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531" w:rsidRPr="00BF76C7" w:rsidRDefault="00321531" w:rsidP="00321531">
      <w:pPr>
        <w:pStyle w:val="Standard"/>
        <w:rPr>
          <w:sz w:val="24"/>
          <w:szCs w:val="24"/>
        </w:rPr>
      </w:pPr>
      <w:r w:rsidRPr="00BF76C7">
        <w:rPr>
          <w:sz w:val="24"/>
          <w:szCs w:val="24"/>
        </w:rPr>
        <w:t>Supplementary Figure 1. Baseline antibody levels according to previous infection status.</w:t>
      </w:r>
    </w:p>
    <w:p w:rsidR="00321531" w:rsidRDefault="00321531">
      <w:r w:rsidRPr="00321531">
        <w:rPr>
          <w:noProof/>
        </w:rPr>
        <w:drawing>
          <wp:inline distT="0" distB="0" distL="0" distR="0" wp14:anchorId="5EA86ECC" wp14:editId="2BD9FB98">
            <wp:extent cx="2743200" cy="3657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531" w:rsidRPr="00BF76C7" w:rsidRDefault="00321531" w:rsidP="00321531">
      <w:pPr>
        <w:pStyle w:val="Standard"/>
        <w:spacing w:after="240"/>
        <w:jc w:val="both"/>
        <w:rPr>
          <w:sz w:val="20"/>
          <w:szCs w:val="20"/>
        </w:rPr>
      </w:pPr>
      <w:bookmarkStart w:id="0" w:name="_GoBack"/>
      <w:r w:rsidRPr="00BF76C7">
        <w:rPr>
          <w:sz w:val="20"/>
          <w:szCs w:val="20"/>
        </w:rPr>
        <w:t>The boxes represent the median, and 25th and 75th percentiles (lower and upper hinge respectively) of anti-S IgG levels in individuals without (NO, n=90) or with (YES, n=5) a history of COVID-19 infection before vaccination. Differences (p-value) were assessed with the Mann-Whitney test as values did not follow a parametric distribution.</w:t>
      </w:r>
    </w:p>
    <w:bookmarkEnd w:id="0"/>
    <w:p w:rsidR="00321531" w:rsidRDefault="00321531"/>
    <w:sectPr w:rsidR="00321531" w:rsidSect="00D34C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531"/>
    <w:rsid w:val="002A13D2"/>
    <w:rsid w:val="00321531"/>
    <w:rsid w:val="00425E0D"/>
    <w:rsid w:val="006D6776"/>
    <w:rsid w:val="007B73D7"/>
    <w:rsid w:val="00826CE9"/>
    <w:rsid w:val="009C7325"/>
    <w:rsid w:val="00BB521E"/>
    <w:rsid w:val="00BF76C7"/>
    <w:rsid w:val="00D34C1F"/>
    <w:rsid w:val="00FE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03563D2-57AE-A34B-97B4-74073A75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32153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sz w:val="22"/>
      <w:szCs w:val="2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5T11:42:00Z</dcterms:created>
  <dcterms:modified xsi:type="dcterms:W3CDTF">2025-04-25T12:03:00Z</dcterms:modified>
</cp:coreProperties>
</file>